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A5CFCDD" w:rsidR="00F102CC" w:rsidRPr="003D5AF6" w:rsidRDefault="000D75E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D20B4AA" w:rsidR="00F102CC" w:rsidRPr="003D5AF6" w:rsidRDefault="000D75E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ABF9D99" w:rsidR="00F102CC" w:rsidRPr="003D5AF6" w:rsidRDefault="000D75E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40DC721" w:rsidR="00F102CC" w:rsidRPr="003D5AF6" w:rsidRDefault="000D75E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F9D20F0" w:rsidR="00F102CC" w:rsidRPr="003D5AF6" w:rsidRDefault="000D75E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A05A33A" w:rsidR="00F102CC" w:rsidRPr="003D5AF6" w:rsidRDefault="000D75E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553D4A4" w:rsidR="00F102CC" w:rsidRPr="003D5AF6" w:rsidRDefault="000D75E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C1178FD" w:rsidR="00F102CC" w:rsidRPr="003D5AF6" w:rsidRDefault="000D75E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55B3A7C" w:rsidR="00F102CC" w:rsidRPr="003D5AF6" w:rsidRDefault="000D75E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7DF5FD7" w:rsidR="00F102CC" w:rsidRDefault="000D75E9">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F6CAF2A" w:rsidR="00F102CC" w:rsidRPr="003D5AF6" w:rsidRDefault="000D75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788EC53" w:rsidR="00F102CC" w:rsidRPr="003D5AF6" w:rsidRDefault="000D75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ADEEE9E" w:rsidR="00F102CC" w:rsidRPr="003D5AF6" w:rsidRDefault="000D75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574DB4C" w:rsidR="00F102CC" w:rsidRDefault="000D75E9">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F0DB96B" w:rsidR="00F102CC" w:rsidRPr="003D5AF6" w:rsidRDefault="000D75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C8F0A4C" w:rsidR="00F102CC" w:rsidRPr="003D5AF6" w:rsidRDefault="000D75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6C91407" w:rsidR="00F102CC" w:rsidRPr="003D5AF6" w:rsidRDefault="000D75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Methods and relevant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31595E4" w:rsidR="00F102CC" w:rsidRPr="003D5AF6" w:rsidRDefault="000D75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Methods and relevant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02FE9B4" w:rsidR="00F102CC" w:rsidRPr="003D5AF6" w:rsidRDefault="000D75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925996B" w:rsidR="00F102CC" w:rsidRPr="003D5AF6" w:rsidRDefault="000D75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27BA7F7" w:rsidR="00F102CC" w:rsidRPr="003D5AF6" w:rsidRDefault="000D75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CE77F94" w:rsidR="00F102CC" w:rsidRPr="003D5AF6" w:rsidRDefault="000D75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8162A3A" w:rsidR="00F102CC" w:rsidRPr="003D5AF6" w:rsidRDefault="000D75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D75E9"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0D75E9" w:rsidRDefault="000D75E9" w:rsidP="000D75E9">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4A1A89F" w:rsidR="000D75E9" w:rsidRPr="003D5AF6" w:rsidRDefault="000D75E9" w:rsidP="000D75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Methods and relevant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0D75E9" w:rsidRPr="003D5AF6" w:rsidRDefault="000D75E9" w:rsidP="000D75E9">
            <w:pPr>
              <w:spacing w:line="225" w:lineRule="auto"/>
              <w:rPr>
                <w:rFonts w:ascii="Noto Sans" w:eastAsia="Noto Sans" w:hAnsi="Noto Sans" w:cs="Noto Sans"/>
                <w:bCs/>
                <w:color w:val="434343"/>
                <w:sz w:val="18"/>
                <w:szCs w:val="18"/>
              </w:rPr>
            </w:pPr>
          </w:p>
        </w:tc>
      </w:tr>
      <w:tr w:rsidR="000D75E9"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0D75E9" w:rsidRPr="003D5AF6" w:rsidRDefault="000D75E9" w:rsidP="000D75E9">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0D75E9" w:rsidRDefault="000D75E9" w:rsidP="000D75E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0D75E9" w:rsidRDefault="000D75E9" w:rsidP="000D75E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D75E9"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0D75E9" w:rsidRDefault="000D75E9" w:rsidP="000D75E9">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0D75E9" w:rsidRDefault="000D75E9" w:rsidP="000D75E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0D75E9" w:rsidRDefault="000D75E9" w:rsidP="000D75E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D75E9"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0D75E9" w:rsidRDefault="000D75E9" w:rsidP="000D75E9">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312B41" w14:textId="77777777" w:rsidR="000D75E9" w:rsidRDefault="000D75E9" w:rsidP="000D75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nd of Methods (p. 28)</w:t>
            </w:r>
          </w:p>
          <w:p w14:paraId="4790A381" w14:textId="166CE904" w:rsidR="000D75E9" w:rsidRPr="003D5AF6" w:rsidRDefault="000D75E9" w:rsidP="000D75E9">
            <w:pPr>
              <w:spacing w:line="225" w:lineRule="auto"/>
              <w:rPr>
                <w:rFonts w:ascii="Noto Sans" w:eastAsia="Noto Sans" w:hAnsi="Noto Sans" w:cs="Noto Sans"/>
                <w:bCs/>
                <w:color w:val="434343"/>
                <w:sz w:val="18"/>
                <w:szCs w:val="18"/>
              </w:rPr>
            </w:pPr>
            <w:r w:rsidRPr="000D75E9">
              <w:rPr>
                <w:rFonts w:ascii="Noto Sans" w:eastAsia="Noto Sans" w:hAnsi="Noto Sans" w:cs="Noto Sans"/>
                <w:bCs/>
                <w:color w:val="434343"/>
                <w:sz w:val="18"/>
                <w:szCs w:val="18"/>
              </w:rPr>
              <w:t xml:space="preserve">Data generated or </w:t>
            </w:r>
            <w:proofErr w:type="spellStart"/>
            <w:r w:rsidRPr="000D75E9">
              <w:rPr>
                <w:rFonts w:ascii="Noto Sans" w:eastAsia="Noto Sans" w:hAnsi="Noto Sans" w:cs="Noto Sans"/>
                <w:bCs/>
                <w:color w:val="434343"/>
                <w:sz w:val="18"/>
                <w:szCs w:val="18"/>
              </w:rPr>
              <w:t>analysed</w:t>
            </w:r>
            <w:proofErr w:type="spellEnd"/>
            <w:r w:rsidRPr="000D75E9">
              <w:rPr>
                <w:rFonts w:ascii="Noto Sans" w:eastAsia="Noto Sans" w:hAnsi="Noto Sans" w:cs="Noto Sans"/>
                <w:bCs/>
                <w:color w:val="434343"/>
                <w:sz w:val="18"/>
                <w:szCs w:val="18"/>
              </w:rPr>
              <w:t xml:space="preserve"> during this study are included in the manuscript and supporting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0D75E9" w:rsidRPr="003D5AF6" w:rsidRDefault="000D75E9" w:rsidP="000D75E9">
            <w:pPr>
              <w:spacing w:line="225" w:lineRule="auto"/>
              <w:rPr>
                <w:rFonts w:ascii="Noto Sans" w:eastAsia="Noto Sans" w:hAnsi="Noto Sans" w:cs="Noto Sans"/>
                <w:bCs/>
                <w:color w:val="434343"/>
                <w:sz w:val="18"/>
                <w:szCs w:val="18"/>
              </w:rPr>
            </w:pPr>
          </w:p>
        </w:tc>
      </w:tr>
      <w:tr w:rsidR="000D75E9"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0D75E9" w:rsidRDefault="000D75E9" w:rsidP="000D75E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0D75E9" w:rsidRPr="003D5AF6" w:rsidRDefault="000D75E9" w:rsidP="000D75E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854D38D" w:rsidR="000D75E9" w:rsidRPr="003D5AF6" w:rsidRDefault="000D75E9" w:rsidP="000D75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D75E9"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0D75E9" w:rsidRDefault="000D75E9" w:rsidP="000D75E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0D75E9" w:rsidRPr="003D5AF6" w:rsidRDefault="000D75E9" w:rsidP="000D75E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9447602" w:rsidR="000D75E9" w:rsidRPr="003D5AF6" w:rsidRDefault="000D75E9" w:rsidP="000D75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D75E9"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0D75E9" w:rsidRPr="003D5AF6" w:rsidRDefault="000D75E9" w:rsidP="000D75E9">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0D75E9" w:rsidRDefault="000D75E9" w:rsidP="000D75E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0D75E9" w:rsidRDefault="000D75E9" w:rsidP="000D75E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D75E9"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0D75E9" w:rsidRDefault="000D75E9" w:rsidP="000D75E9">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0D75E9" w:rsidRDefault="000D75E9" w:rsidP="000D75E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0D75E9" w:rsidRDefault="000D75E9" w:rsidP="000D75E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D75E9"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0D75E9" w:rsidRDefault="000D75E9" w:rsidP="000D75E9">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A495A8B" w:rsidR="000D75E9" w:rsidRPr="003D5AF6" w:rsidRDefault="000D75E9" w:rsidP="000D75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nd of Methods (p. 2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0D75E9" w:rsidRPr="003D5AF6" w:rsidRDefault="000D75E9" w:rsidP="000D75E9">
            <w:pPr>
              <w:spacing w:line="225" w:lineRule="auto"/>
              <w:rPr>
                <w:rFonts w:ascii="Noto Sans" w:eastAsia="Noto Sans" w:hAnsi="Noto Sans" w:cs="Noto Sans"/>
                <w:bCs/>
                <w:color w:val="434343"/>
                <w:sz w:val="18"/>
                <w:szCs w:val="18"/>
              </w:rPr>
            </w:pPr>
          </w:p>
        </w:tc>
      </w:tr>
      <w:tr w:rsidR="000D75E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D75E9" w:rsidRDefault="000D75E9" w:rsidP="000D75E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FFCE42" w14:textId="22E47E86" w:rsidR="000D75E9" w:rsidRPr="00AF019F" w:rsidRDefault="000D75E9" w:rsidP="000D75E9">
            <w:pPr>
              <w:spacing w:line="225" w:lineRule="auto"/>
              <w:rPr>
                <w:rFonts w:ascii="Noto Sans" w:hAnsi="Noto Sans" w:cs="Noto Sans"/>
                <w:bCs/>
                <w:sz w:val="18"/>
                <w:szCs w:val="18"/>
              </w:rPr>
            </w:pPr>
            <w:r w:rsidRPr="00AF019F">
              <w:rPr>
                <w:rFonts w:ascii="Noto Sans" w:hAnsi="Noto Sans" w:cs="Noto Sans"/>
                <w:color w:val="434343"/>
                <w:sz w:val="18"/>
                <w:szCs w:val="18"/>
              </w:rPr>
              <w:t xml:space="preserve">The code is available on GitHub at </w:t>
            </w:r>
            <w:hyperlink r:id="rId14" w:history="1">
              <w:r w:rsidRPr="00AF019F">
                <w:rPr>
                  <w:rStyle w:val="Hyperlink"/>
                  <w:rFonts w:ascii="Noto Sans" w:hAnsi="Noto Sans" w:cs="Noto Sans"/>
                  <w:sz w:val="18"/>
                  <w:szCs w:val="18"/>
                </w:rPr>
                <w:t>https://github.com/bordin89/eLife-pombe</w:t>
              </w:r>
            </w:hyperlink>
            <w:r w:rsidRPr="00AF019F">
              <w:rPr>
                <w:rFonts w:ascii="Noto Sans" w:hAnsi="Noto Sans" w:cs="Noto Sans"/>
                <w:color w:val="434343"/>
                <w:sz w:val="18"/>
                <w:szCs w:val="18"/>
              </w:rPr>
              <w:t xml:space="preserve"> and </w:t>
            </w:r>
            <w:hyperlink r:id="rId15" w:history="1">
              <w:r w:rsidRPr="00AF019F">
                <w:rPr>
                  <w:rStyle w:val="Hyperlink"/>
                  <w:rFonts w:ascii="Noto Sans" w:hAnsi="Noto Sans" w:cs="Noto Sans"/>
                  <w:bCs/>
                  <w:sz w:val="18"/>
                  <w:szCs w:val="18"/>
                </w:rPr>
                <w:t>https://github.com/bordin89/eLife-pombe</w:t>
              </w:r>
            </w:hyperlink>
          </w:p>
          <w:p w14:paraId="70185647" w14:textId="5A15008E" w:rsidR="000D75E9" w:rsidRPr="00AF019F" w:rsidRDefault="000D75E9" w:rsidP="000D75E9">
            <w:pPr>
              <w:spacing w:line="225" w:lineRule="auto"/>
              <w:rPr>
                <w:rFonts w:ascii="Noto Sans" w:hAnsi="Noto Sans" w:cs="Noto Sans"/>
              </w:rPr>
            </w:pPr>
            <w:r w:rsidRPr="00AF019F">
              <w:rPr>
                <w:rFonts w:ascii="Noto Sans" w:hAnsi="Noto Sans" w:cs="Noto Sans"/>
                <w:bCs/>
                <w:sz w:val="18"/>
                <w:szCs w:val="18"/>
              </w:rPr>
              <w:t xml:space="preserve">No </w:t>
            </w:r>
            <w:r>
              <w:rPr>
                <w:rFonts w:ascii="Noto Sans" w:hAnsi="Noto Sans" w:cs="Noto Sans"/>
                <w:bCs/>
                <w:sz w:val="18"/>
                <w:szCs w:val="18"/>
              </w:rPr>
              <w:t>restrictions apply.</w:t>
            </w:r>
          </w:p>
          <w:p w14:paraId="57816E11" w14:textId="0FFC43F8" w:rsidR="000D75E9" w:rsidRPr="00AF019F" w:rsidRDefault="000D75E9" w:rsidP="000D75E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0D75E9" w:rsidRPr="003D5AF6" w:rsidRDefault="000D75E9" w:rsidP="000D75E9">
            <w:pPr>
              <w:spacing w:line="225" w:lineRule="auto"/>
              <w:rPr>
                <w:rFonts w:ascii="Noto Sans" w:eastAsia="Noto Sans" w:hAnsi="Noto Sans" w:cs="Noto Sans"/>
                <w:bCs/>
                <w:color w:val="434343"/>
                <w:sz w:val="18"/>
                <w:szCs w:val="18"/>
              </w:rPr>
            </w:pPr>
          </w:p>
        </w:tc>
      </w:tr>
      <w:tr w:rsidR="000D75E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D75E9" w:rsidRDefault="000D75E9" w:rsidP="000D75E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5FA81C6" w:rsidR="000D75E9" w:rsidRPr="003D5AF6" w:rsidRDefault="000D75E9" w:rsidP="000D75E9">
            <w:pPr>
              <w:spacing w:line="225" w:lineRule="auto"/>
              <w:rPr>
                <w:rFonts w:ascii="Noto Sans" w:eastAsia="Noto Sans" w:hAnsi="Noto Sans" w:cs="Noto Sans"/>
                <w:bCs/>
                <w:color w:val="434343"/>
                <w:sz w:val="18"/>
                <w:szCs w:val="18"/>
              </w:rPr>
            </w:pPr>
            <w:r>
              <w:rPr>
                <w:rFonts w:ascii="Noto Sans" w:hAnsi="Noto Sans" w:cs="Noto Sans"/>
                <w:color w:val="434343"/>
                <w:sz w:val="18"/>
                <w:szCs w:val="18"/>
              </w:rPr>
              <w:t> All reused code or software is cited accordingly in the references section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0D75E9" w:rsidRPr="003D5AF6" w:rsidRDefault="000D75E9" w:rsidP="000D75E9">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25BE028" w:rsidR="00F102CC" w:rsidRPr="003D5AF6" w:rsidRDefault="008233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ssion Yeast Phenotype Ontology (FYPO), Methods section.</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699F4C1"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F2AA57" w14:textId="77777777" w:rsidR="00CA4511" w:rsidRDefault="00CA4511">
      <w:r>
        <w:separator/>
      </w:r>
    </w:p>
  </w:endnote>
  <w:endnote w:type="continuationSeparator" w:id="0">
    <w:p w14:paraId="54D06642" w14:textId="77777777" w:rsidR="00CA4511" w:rsidRDefault="00CA45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024600" w14:textId="77777777" w:rsidR="00CA4511" w:rsidRDefault="00CA4511">
      <w:r>
        <w:separator/>
      </w:r>
    </w:p>
  </w:footnote>
  <w:footnote w:type="continuationSeparator" w:id="0">
    <w:p w14:paraId="6B7C352A" w14:textId="77777777" w:rsidR="00CA4511" w:rsidRDefault="00CA45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73624651">
    <w:abstractNumId w:val="2"/>
  </w:num>
  <w:num w:numId="2" w16cid:durableId="848984692">
    <w:abstractNumId w:val="0"/>
  </w:num>
  <w:num w:numId="3" w16cid:durableId="1725522247">
    <w:abstractNumId w:val="1"/>
  </w:num>
  <w:num w:numId="4" w16cid:durableId="60057517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D75E9"/>
    <w:rsid w:val="001B3BCC"/>
    <w:rsid w:val="002209A8"/>
    <w:rsid w:val="003D5AF6"/>
    <w:rsid w:val="00427975"/>
    <w:rsid w:val="004E2C31"/>
    <w:rsid w:val="005B0259"/>
    <w:rsid w:val="007054B6"/>
    <w:rsid w:val="0082339A"/>
    <w:rsid w:val="008C7079"/>
    <w:rsid w:val="009C7B26"/>
    <w:rsid w:val="00A11E52"/>
    <w:rsid w:val="00AF019F"/>
    <w:rsid w:val="00BD41E9"/>
    <w:rsid w:val="00C84413"/>
    <w:rsid w:val="00CA451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semiHidden/>
    <w:unhideWhenUsed/>
    <w:rsid w:val="00AF019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bordin89/eLife-pombe"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bordin89/eLife-pombe"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29</Words>
  <Characters>8779</Characters>
  <Application>Microsoft Office Word</Application>
  <DocSecurity>0</DocSecurity>
  <Lines>399</Lines>
  <Paragraphs>1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hler, Jurg</cp:lastModifiedBy>
  <cp:revision>9</cp:revision>
  <dcterms:created xsi:type="dcterms:W3CDTF">2022-02-28T12:21:00Z</dcterms:created>
  <dcterms:modified xsi:type="dcterms:W3CDTF">2023-09-02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9aa328e0f3194295999810da6aed3f71d70f469ebab0d9c71061e083c614ef</vt:lpwstr>
  </property>
</Properties>
</file>